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E5E8AF" w14:textId="37D4BE9B" w:rsidR="003777CE" w:rsidRPr="00BB618B" w:rsidRDefault="007D34A7" w:rsidP="003A78A9">
      <w:pPr>
        <w:tabs>
          <w:tab w:val="left" w:pos="8265"/>
        </w:tabs>
        <w:spacing w:after="0" w:line="360" w:lineRule="auto"/>
        <w:jc w:val="both"/>
        <w:rPr>
          <w:rFonts w:ascii="Arial" w:hAnsi="Arial" w:cs="Arial"/>
          <w:color w:val="000000"/>
          <w:sz w:val="24"/>
        </w:rPr>
      </w:pPr>
      <w:r w:rsidRPr="00BB618B">
        <w:rPr>
          <w:rFonts w:ascii="Arial" w:eastAsia="Times New Roman" w:hAnsi="Arial" w:cs="Arial"/>
          <w:b/>
          <w:color w:val="242021"/>
          <w:kern w:val="0"/>
          <w:sz w:val="24"/>
          <w:lang w:val="en-CA" w:eastAsia="en-CA"/>
          <w14:ligatures w14:val="none"/>
        </w:rPr>
        <w:t xml:space="preserve">Supplemental </w:t>
      </w:r>
      <w:r w:rsidR="00F473C9">
        <w:rPr>
          <w:rStyle w:val="fontstyle01"/>
          <w:rFonts w:ascii="Arial" w:hAnsi="Arial" w:cs="Arial"/>
          <w:b/>
          <w:sz w:val="24"/>
          <w:szCs w:val="22"/>
        </w:rPr>
        <w:t>Table</w:t>
      </w:r>
      <w:r w:rsidR="00C0109F">
        <w:rPr>
          <w:rStyle w:val="fontstyle01"/>
          <w:rFonts w:ascii="Arial" w:hAnsi="Arial" w:cs="Arial"/>
          <w:b/>
          <w:sz w:val="24"/>
          <w:szCs w:val="22"/>
        </w:rPr>
        <w:t xml:space="preserve"> </w:t>
      </w:r>
      <w:r w:rsidR="00976096">
        <w:rPr>
          <w:rStyle w:val="fontstyle01"/>
          <w:rFonts w:ascii="Arial" w:hAnsi="Arial" w:cs="Arial"/>
          <w:b/>
          <w:sz w:val="24"/>
          <w:szCs w:val="22"/>
        </w:rPr>
        <w:t>2</w:t>
      </w:r>
      <w:bookmarkStart w:id="0" w:name="_GoBack"/>
      <w:bookmarkEnd w:id="0"/>
      <w:r w:rsidR="003777CE" w:rsidRPr="00BB618B">
        <w:rPr>
          <w:rStyle w:val="fontstyle01"/>
          <w:rFonts w:ascii="Arial" w:hAnsi="Arial" w:cs="Arial"/>
          <w:b/>
          <w:sz w:val="24"/>
          <w:szCs w:val="22"/>
        </w:rPr>
        <w:t>:</w:t>
      </w:r>
      <w:r w:rsidR="003777CE" w:rsidRPr="00BB618B">
        <w:rPr>
          <w:rStyle w:val="fontstyle01"/>
          <w:rFonts w:ascii="Arial" w:hAnsi="Arial" w:cs="Arial"/>
          <w:sz w:val="24"/>
          <w:szCs w:val="22"/>
        </w:rPr>
        <w:t xml:space="preserve"> Quality assessment of the included studies using </w:t>
      </w:r>
      <w:r w:rsidR="003777CE" w:rsidRPr="00BB618B">
        <w:rPr>
          <w:rFonts w:ascii="Arial" w:hAnsi="Arial" w:cs="Arial"/>
          <w:color w:val="000000"/>
          <w:sz w:val="24"/>
        </w:rPr>
        <w:t>the Joanna Briggs Institute (JBI) quality appraisal criteria</w:t>
      </w:r>
    </w:p>
    <w:tbl>
      <w:tblPr>
        <w:tblStyle w:val="TableGrid"/>
        <w:tblW w:w="11496" w:type="dxa"/>
        <w:tblInd w:w="-924" w:type="dxa"/>
        <w:tblLayout w:type="fixed"/>
        <w:tblLook w:val="04A0" w:firstRow="1" w:lastRow="0" w:firstColumn="1" w:lastColumn="0" w:noHBand="0" w:noVBand="1"/>
      </w:tblPr>
      <w:tblGrid>
        <w:gridCol w:w="42"/>
        <w:gridCol w:w="90"/>
        <w:gridCol w:w="104"/>
        <w:gridCol w:w="571"/>
        <w:gridCol w:w="83"/>
        <w:gridCol w:w="1843"/>
        <w:gridCol w:w="760"/>
        <w:gridCol w:w="929"/>
        <w:gridCol w:w="929"/>
        <w:gridCol w:w="1014"/>
        <w:gridCol w:w="760"/>
        <w:gridCol w:w="477"/>
        <w:gridCol w:w="283"/>
        <w:gridCol w:w="929"/>
        <w:gridCol w:w="228"/>
        <w:gridCol w:w="532"/>
        <w:gridCol w:w="6"/>
        <w:gridCol w:w="632"/>
        <w:gridCol w:w="207"/>
        <w:gridCol w:w="6"/>
        <w:gridCol w:w="1071"/>
      </w:tblGrid>
      <w:tr w:rsidR="0040495F" w:rsidRPr="00684248" w14:paraId="3D635EB9" w14:textId="77777777" w:rsidTr="002849C9">
        <w:trPr>
          <w:gridBefore w:val="1"/>
          <w:wBefore w:w="42" w:type="dxa"/>
          <w:trHeight w:val="379"/>
        </w:trPr>
        <w:tc>
          <w:tcPr>
            <w:tcW w:w="11454" w:type="dxa"/>
            <w:gridSpan w:val="20"/>
          </w:tcPr>
          <w:p w14:paraId="5BFABE4C" w14:textId="59CC359C" w:rsidR="0040495F" w:rsidRPr="007B1709" w:rsidRDefault="0040495F" w:rsidP="007B1709">
            <w:pPr>
              <w:pStyle w:val="ListParagraph"/>
              <w:numPr>
                <w:ilvl w:val="0"/>
                <w:numId w:val="6"/>
              </w:numPr>
              <w:tabs>
                <w:tab w:val="left" w:pos="8265"/>
              </w:tabs>
              <w:spacing w:line="360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7B1709">
              <w:rPr>
                <w:rFonts w:ascii="Arial" w:hAnsi="Arial" w:cs="Arial"/>
                <w:b/>
                <w:bCs/>
                <w:color w:val="242021"/>
              </w:rPr>
              <w:t>For cross-sectional studies</w:t>
            </w:r>
          </w:p>
        </w:tc>
      </w:tr>
      <w:tr w:rsidR="0040495F" w:rsidRPr="00684248" w14:paraId="019246B4" w14:textId="77777777" w:rsidTr="002849C9">
        <w:trPr>
          <w:gridBefore w:val="1"/>
          <w:wBefore w:w="42" w:type="dxa"/>
          <w:trHeight w:val="409"/>
        </w:trPr>
        <w:tc>
          <w:tcPr>
            <w:tcW w:w="848" w:type="dxa"/>
            <w:gridSpan w:val="4"/>
          </w:tcPr>
          <w:p w14:paraId="2835B560" w14:textId="77777777" w:rsidR="0040495F" w:rsidRPr="00684248" w:rsidRDefault="0040495F" w:rsidP="0075117D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b/>
                <w:bCs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</w:rPr>
              <w:t>S/N</w:t>
            </w:r>
          </w:p>
        </w:tc>
        <w:tc>
          <w:tcPr>
            <w:tcW w:w="1843" w:type="dxa"/>
          </w:tcPr>
          <w:p w14:paraId="2F7BF95F" w14:textId="77777777" w:rsidR="0040495F" w:rsidRPr="00684248" w:rsidRDefault="0040495F" w:rsidP="0075117D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b/>
                <w:bCs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</w:rPr>
              <w:t>Author [Year]</w:t>
            </w:r>
          </w:p>
        </w:tc>
        <w:tc>
          <w:tcPr>
            <w:tcW w:w="6847" w:type="dxa"/>
            <w:gridSpan w:val="11"/>
          </w:tcPr>
          <w:p w14:paraId="421A6EA7" w14:textId="77777777" w:rsidR="0040495F" w:rsidRPr="00684248" w:rsidRDefault="0040495F" w:rsidP="0075117D">
            <w:pPr>
              <w:tabs>
                <w:tab w:val="left" w:pos="8265"/>
              </w:tabs>
              <w:rPr>
                <w:rFonts w:ascii="Arial" w:hAnsi="Arial" w:cs="Arial"/>
                <w:b/>
                <w:bCs/>
                <w:color w:val="242021"/>
                <w:sz w:val="20"/>
                <w:szCs w:val="20"/>
              </w:rPr>
            </w:pPr>
            <w:r w:rsidRPr="00684248">
              <w:rPr>
                <w:rFonts w:ascii="Arial" w:hAnsi="Arial" w:cs="Arial"/>
                <w:b/>
                <w:bCs/>
                <w:color w:val="242021"/>
              </w:rPr>
              <w:t>Criteria</w:t>
            </w:r>
          </w:p>
        </w:tc>
        <w:tc>
          <w:tcPr>
            <w:tcW w:w="845" w:type="dxa"/>
            <w:gridSpan w:val="3"/>
          </w:tcPr>
          <w:p w14:paraId="0B13DEE7" w14:textId="77777777" w:rsidR="0040495F" w:rsidRPr="00684248" w:rsidRDefault="0040495F" w:rsidP="0075117D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b/>
                <w:bCs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</w:rPr>
              <w:t>Scores</w:t>
            </w:r>
          </w:p>
        </w:tc>
        <w:tc>
          <w:tcPr>
            <w:tcW w:w="1071" w:type="dxa"/>
          </w:tcPr>
          <w:p w14:paraId="145AFC6B" w14:textId="77777777" w:rsidR="0040495F" w:rsidRPr="00684248" w:rsidRDefault="0040495F" w:rsidP="0075117D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b/>
                <w:bCs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</w:rPr>
              <w:t>Overall quality</w:t>
            </w:r>
          </w:p>
        </w:tc>
      </w:tr>
      <w:tr w:rsidR="0040495F" w:rsidRPr="00684248" w14:paraId="29787139" w14:textId="77777777" w:rsidTr="002849C9">
        <w:trPr>
          <w:gridBefore w:val="1"/>
          <w:wBefore w:w="42" w:type="dxa"/>
          <w:trHeight w:val="1865"/>
        </w:trPr>
        <w:tc>
          <w:tcPr>
            <w:tcW w:w="848" w:type="dxa"/>
            <w:gridSpan w:val="4"/>
          </w:tcPr>
          <w:p w14:paraId="63AF12D9" w14:textId="77777777" w:rsidR="0040495F" w:rsidRPr="00684248" w:rsidRDefault="0040495F" w:rsidP="0075117D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E72F629" w14:textId="77777777" w:rsidR="0040495F" w:rsidRPr="00684248" w:rsidRDefault="0040495F" w:rsidP="0075117D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</w:tcPr>
          <w:p w14:paraId="2B5A5458" w14:textId="77777777" w:rsidR="0040495F" w:rsidRPr="00684248" w:rsidRDefault="0040495F" w:rsidP="0075117D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Clearly defined inclusion criteria</w:t>
            </w:r>
          </w:p>
        </w:tc>
        <w:tc>
          <w:tcPr>
            <w:tcW w:w="929" w:type="dxa"/>
          </w:tcPr>
          <w:p w14:paraId="43627874" w14:textId="77777777" w:rsidR="0040495F" w:rsidRPr="00684248" w:rsidRDefault="0040495F" w:rsidP="0075117D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Describing the study settings participants</w:t>
            </w:r>
          </w:p>
        </w:tc>
        <w:tc>
          <w:tcPr>
            <w:tcW w:w="929" w:type="dxa"/>
          </w:tcPr>
          <w:p w14:paraId="33B3D4BB" w14:textId="77777777" w:rsidR="0040495F" w:rsidRPr="00684248" w:rsidRDefault="0040495F" w:rsidP="0075117D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Valid &amp;reliable exposure measurement</w:t>
            </w:r>
          </w:p>
        </w:tc>
        <w:tc>
          <w:tcPr>
            <w:tcW w:w="1014" w:type="dxa"/>
          </w:tcPr>
          <w:p w14:paraId="14F4D491" w14:textId="77777777" w:rsidR="0040495F" w:rsidRPr="00684248" w:rsidRDefault="0040495F" w:rsidP="0075117D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Objective &amp;standard criteria for measurement</w:t>
            </w:r>
          </w:p>
        </w:tc>
        <w:tc>
          <w:tcPr>
            <w:tcW w:w="760" w:type="dxa"/>
          </w:tcPr>
          <w:p w14:paraId="0F8B6EDC" w14:textId="77777777" w:rsidR="0040495F" w:rsidRPr="00684248" w:rsidRDefault="0040495F" w:rsidP="0075117D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Identified confounder</w:t>
            </w:r>
          </w:p>
        </w:tc>
        <w:tc>
          <w:tcPr>
            <w:tcW w:w="760" w:type="dxa"/>
            <w:gridSpan w:val="2"/>
          </w:tcPr>
          <w:p w14:paraId="73289987" w14:textId="77777777" w:rsidR="0040495F" w:rsidRPr="00684248" w:rsidRDefault="0040495F" w:rsidP="0075117D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Strategies to deal with confounder</w:t>
            </w:r>
          </w:p>
        </w:tc>
        <w:tc>
          <w:tcPr>
            <w:tcW w:w="929" w:type="dxa"/>
          </w:tcPr>
          <w:p w14:paraId="7796C54D" w14:textId="77777777" w:rsidR="0040495F" w:rsidRPr="00684248" w:rsidRDefault="0040495F" w:rsidP="0075117D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Valid &amp; reliable outcome measurement</w:t>
            </w:r>
          </w:p>
        </w:tc>
        <w:tc>
          <w:tcPr>
            <w:tcW w:w="760" w:type="dxa"/>
            <w:gridSpan w:val="2"/>
          </w:tcPr>
          <w:p w14:paraId="6E1C2583" w14:textId="77777777" w:rsidR="0040495F" w:rsidRPr="00684248" w:rsidRDefault="0040495F" w:rsidP="0075117D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Appropriate statistical analysis</w:t>
            </w:r>
          </w:p>
        </w:tc>
        <w:tc>
          <w:tcPr>
            <w:tcW w:w="845" w:type="dxa"/>
            <w:gridSpan w:val="3"/>
          </w:tcPr>
          <w:p w14:paraId="48D80D3F" w14:textId="77777777" w:rsidR="0040495F" w:rsidRPr="00684248" w:rsidRDefault="0040495F" w:rsidP="0075117D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7" w:type="dxa"/>
            <w:gridSpan w:val="2"/>
          </w:tcPr>
          <w:p w14:paraId="23811111" w14:textId="77777777" w:rsidR="0040495F" w:rsidRPr="00684248" w:rsidRDefault="0040495F" w:rsidP="0075117D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</w:tr>
      <w:tr w:rsidR="00DA399A" w:rsidRPr="00684248" w14:paraId="53BC51D8" w14:textId="77777777" w:rsidTr="002849C9">
        <w:trPr>
          <w:gridBefore w:val="1"/>
          <w:wBefore w:w="42" w:type="dxa"/>
          <w:trHeight w:val="227"/>
        </w:trPr>
        <w:tc>
          <w:tcPr>
            <w:tcW w:w="848" w:type="dxa"/>
            <w:gridSpan w:val="4"/>
          </w:tcPr>
          <w:p w14:paraId="0C9C6C74" w14:textId="77777777" w:rsidR="00DA399A" w:rsidRPr="00684248" w:rsidRDefault="00DA399A" w:rsidP="0075117D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67F96253" w14:textId="21F03FB0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t>Ajibade BL [2015]</w:t>
            </w:r>
          </w:p>
        </w:tc>
        <w:tc>
          <w:tcPr>
            <w:tcW w:w="760" w:type="dxa"/>
          </w:tcPr>
          <w:p w14:paraId="653DEF3B" w14:textId="525533C9" w:rsidR="00DA399A" w:rsidRPr="00684248" w:rsidRDefault="003C6455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140F858D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328320E7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6B921DF9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5F94D46A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6BA5C331" w14:textId="7675E671" w:rsidR="00DA399A" w:rsidRPr="00684248" w:rsidRDefault="003C6455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29" w:type="dxa"/>
          </w:tcPr>
          <w:p w14:paraId="513E2317" w14:textId="00281A64" w:rsidR="00DA399A" w:rsidRPr="00684248" w:rsidRDefault="006379F9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57D4FF99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215E6D0C" w14:textId="501F9589" w:rsidR="00DA399A" w:rsidRPr="00684248" w:rsidRDefault="0075117D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77" w:type="dxa"/>
            <w:gridSpan w:val="2"/>
          </w:tcPr>
          <w:p w14:paraId="3E8A1E61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DA399A" w:rsidRPr="00684248" w14:paraId="5BBCFC6F" w14:textId="77777777" w:rsidTr="002849C9">
        <w:trPr>
          <w:gridBefore w:val="1"/>
          <w:wBefore w:w="42" w:type="dxa"/>
          <w:trHeight w:val="227"/>
        </w:trPr>
        <w:tc>
          <w:tcPr>
            <w:tcW w:w="848" w:type="dxa"/>
            <w:gridSpan w:val="4"/>
          </w:tcPr>
          <w:p w14:paraId="7A9CA6CE" w14:textId="77777777" w:rsidR="00DA399A" w:rsidRPr="00684248" w:rsidRDefault="00DA399A" w:rsidP="0075117D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66B816C8" w14:textId="4D898C8C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t>Alenko A [2019]</w:t>
            </w:r>
          </w:p>
        </w:tc>
        <w:tc>
          <w:tcPr>
            <w:tcW w:w="760" w:type="dxa"/>
          </w:tcPr>
          <w:p w14:paraId="3F4EF0DD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527B31F0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5B37B45B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030EDDAE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6C5B0EC9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7C532629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1CEBEE74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22279FD9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652C1B26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77" w:type="dxa"/>
            <w:gridSpan w:val="2"/>
          </w:tcPr>
          <w:p w14:paraId="681A8068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DA399A" w:rsidRPr="00684248" w14:paraId="73D8EDB2" w14:textId="77777777" w:rsidTr="002849C9">
        <w:trPr>
          <w:gridBefore w:val="1"/>
          <w:wBefore w:w="42" w:type="dxa"/>
          <w:trHeight w:val="227"/>
        </w:trPr>
        <w:tc>
          <w:tcPr>
            <w:tcW w:w="848" w:type="dxa"/>
            <w:gridSpan w:val="4"/>
          </w:tcPr>
          <w:p w14:paraId="7C2D0251" w14:textId="77777777" w:rsidR="00DA399A" w:rsidRPr="00684248" w:rsidRDefault="00DA399A" w:rsidP="0075117D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65BECF04" w14:textId="290E556C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t>Atwoli L [2013]</w:t>
            </w:r>
          </w:p>
        </w:tc>
        <w:tc>
          <w:tcPr>
            <w:tcW w:w="760" w:type="dxa"/>
          </w:tcPr>
          <w:p w14:paraId="6418B460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22CCC49B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249F4035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0C6EF930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185A684D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5F601ED9" w14:textId="3FC366DD" w:rsidR="00DA399A" w:rsidRPr="00684248" w:rsidRDefault="003C6455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29" w:type="dxa"/>
          </w:tcPr>
          <w:p w14:paraId="058C529D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7349F419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77266395" w14:textId="4DE21E94" w:rsidR="00DA399A" w:rsidRPr="00684248" w:rsidRDefault="0075117D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77" w:type="dxa"/>
            <w:gridSpan w:val="2"/>
          </w:tcPr>
          <w:p w14:paraId="16C738C0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DA399A" w:rsidRPr="00684248" w14:paraId="0241BBF5" w14:textId="77777777" w:rsidTr="002849C9">
        <w:trPr>
          <w:gridBefore w:val="1"/>
          <w:wBefore w:w="42" w:type="dxa"/>
          <w:trHeight w:val="227"/>
        </w:trPr>
        <w:tc>
          <w:tcPr>
            <w:tcW w:w="848" w:type="dxa"/>
            <w:gridSpan w:val="4"/>
          </w:tcPr>
          <w:p w14:paraId="6423BE99" w14:textId="77777777" w:rsidR="00DA399A" w:rsidRPr="00684248" w:rsidRDefault="00DA399A" w:rsidP="0075117D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4A53D404" w14:textId="7E16820A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t>Bedaso A [2020]</w:t>
            </w:r>
          </w:p>
        </w:tc>
        <w:tc>
          <w:tcPr>
            <w:tcW w:w="760" w:type="dxa"/>
          </w:tcPr>
          <w:p w14:paraId="0CF96E87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5811F90C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448C308E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512F8057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265B71C2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1D27E563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1E97CC80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408D138E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7F340C3E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77" w:type="dxa"/>
            <w:gridSpan w:val="2"/>
          </w:tcPr>
          <w:p w14:paraId="0AC6A8AD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DA399A" w:rsidRPr="00684248" w14:paraId="126C0B9F" w14:textId="77777777" w:rsidTr="002849C9">
        <w:trPr>
          <w:gridBefore w:val="1"/>
          <w:wBefore w:w="42" w:type="dxa"/>
          <w:trHeight w:val="227"/>
        </w:trPr>
        <w:tc>
          <w:tcPr>
            <w:tcW w:w="848" w:type="dxa"/>
            <w:gridSpan w:val="4"/>
          </w:tcPr>
          <w:p w14:paraId="2ED467F1" w14:textId="77777777" w:rsidR="00DA399A" w:rsidRPr="00684248" w:rsidRDefault="00DA399A" w:rsidP="0075117D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25A45C66" w14:textId="30E8A463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t>Daddah D [2022]</w:t>
            </w:r>
          </w:p>
        </w:tc>
        <w:tc>
          <w:tcPr>
            <w:tcW w:w="760" w:type="dxa"/>
          </w:tcPr>
          <w:p w14:paraId="2D79895A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2A97026F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7E4533C3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3FDFBF12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05B1D981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12F1D3AD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625254F5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0B92354A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03131C26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77" w:type="dxa"/>
            <w:gridSpan w:val="2"/>
          </w:tcPr>
          <w:p w14:paraId="0F2B7D21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DA399A" w:rsidRPr="00684248" w14:paraId="0122DCFB" w14:textId="77777777" w:rsidTr="002849C9">
        <w:trPr>
          <w:gridBefore w:val="1"/>
          <w:wBefore w:w="42" w:type="dxa"/>
          <w:trHeight w:val="227"/>
        </w:trPr>
        <w:tc>
          <w:tcPr>
            <w:tcW w:w="848" w:type="dxa"/>
            <w:gridSpan w:val="4"/>
          </w:tcPr>
          <w:p w14:paraId="3260CB88" w14:textId="77777777" w:rsidR="00DA399A" w:rsidRPr="00684248" w:rsidRDefault="00DA399A" w:rsidP="0075117D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466CFC7E" w14:textId="6ED0F419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t>Fekadu W [2019]</w:t>
            </w:r>
          </w:p>
        </w:tc>
        <w:tc>
          <w:tcPr>
            <w:tcW w:w="760" w:type="dxa"/>
          </w:tcPr>
          <w:p w14:paraId="5E1F50AD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7266F40E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72ADBCE9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0E35325B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29D97C57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1783E0B0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394F7390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38113AEC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080E40E3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77" w:type="dxa"/>
            <w:gridSpan w:val="2"/>
          </w:tcPr>
          <w:p w14:paraId="25DBED14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DA399A" w:rsidRPr="00684248" w14:paraId="72CCB693" w14:textId="77777777" w:rsidTr="002849C9">
        <w:trPr>
          <w:gridBefore w:val="1"/>
          <w:wBefore w:w="42" w:type="dxa"/>
          <w:trHeight w:val="227"/>
        </w:trPr>
        <w:tc>
          <w:tcPr>
            <w:tcW w:w="848" w:type="dxa"/>
            <w:gridSpan w:val="4"/>
          </w:tcPr>
          <w:p w14:paraId="31842BF4" w14:textId="77777777" w:rsidR="00DA399A" w:rsidRPr="00684248" w:rsidRDefault="00DA399A" w:rsidP="0075117D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3696EDE8" w14:textId="39DE1131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t>Golja EA [2020]</w:t>
            </w:r>
          </w:p>
        </w:tc>
        <w:tc>
          <w:tcPr>
            <w:tcW w:w="760" w:type="dxa"/>
          </w:tcPr>
          <w:p w14:paraId="5731C073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2AB0D1CC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5C6D46AA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673CD381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238ADD59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215A5EE0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22F66C0D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629BFCCC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153E024B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77" w:type="dxa"/>
            <w:gridSpan w:val="2"/>
          </w:tcPr>
          <w:p w14:paraId="06EAA51B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DA399A" w:rsidRPr="00684248" w14:paraId="0DFB1ACD" w14:textId="77777777" w:rsidTr="002849C9">
        <w:trPr>
          <w:gridBefore w:val="1"/>
          <w:wBefore w:w="42" w:type="dxa"/>
          <w:trHeight w:val="227"/>
        </w:trPr>
        <w:tc>
          <w:tcPr>
            <w:tcW w:w="848" w:type="dxa"/>
            <w:gridSpan w:val="4"/>
          </w:tcPr>
          <w:p w14:paraId="32852754" w14:textId="77777777" w:rsidR="00DA399A" w:rsidRPr="00684248" w:rsidRDefault="00DA399A" w:rsidP="0075117D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39429A28" w14:textId="7ECC8C39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t>Isabirye RA [2022]</w:t>
            </w:r>
          </w:p>
        </w:tc>
        <w:tc>
          <w:tcPr>
            <w:tcW w:w="760" w:type="dxa"/>
          </w:tcPr>
          <w:p w14:paraId="4B20C5CD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43511813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19155923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63094B16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76926DBF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6A8921A9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29DD322D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25DAC3C3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5494DA64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77" w:type="dxa"/>
            <w:gridSpan w:val="2"/>
          </w:tcPr>
          <w:p w14:paraId="6D8B2443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3C066F" w:rsidRPr="00684248" w14:paraId="2238CBBA" w14:textId="77777777" w:rsidTr="002849C9">
        <w:trPr>
          <w:gridBefore w:val="1"/>
          <w:wBefore w:w="42" w:type="dxa"/>
          <w:trHeight w:val="227"/>
        </w:trPr>
        <w:tc>
          <w:tcPr>
            <w:tcW w:w="848" w:type="dxa"/>
            <w:gridSpan w:val="4"/>
          </w:tcPr>
          <w:p w14:paraId="1993229D" w14:textId="77777777" w:rsidR="003C066F" w:rsidRPr="00684248" w:rsidRDefault="003C066F" w:rsidP="0075117D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3CA3A5BF" w14:textId="46BEEE2F" w:rsidR="003C066F" w:rsidRDefault="003C066F" w:rsidP="004B31A7">
            <w:pPr>
              <w:tabs>
                <w:tab w:val="left" w:pos="8265"/>
              </w:tabs>
              <w:spacing w:line="276" w:lineRule="auto"/>
            </w:pPr>
            <w:r>
              <w:t>Mosaku K [2014]</w:t>
            </w:r>
          </w:p>
        </w:tc>
        <w:tc>
          <w:tcPr>
            <w:tcW w:w="760" w:type="dxa"/>
          </w:tcPr>
          <w:p w14:paraId="6D1A5984" w14:textId="5F1438EF" w:rsidR="003C066F" w:rsidRPr="00684248" w:rsidRDefault="003C066F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26E90195" w14:textId="25D91F23" w:rsidR="003C066F" w:rsidRPr="00684248" w:rsidRDefault="003C066F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53EE88DE" w14:textId="158C544A" w:rsidR="003C066F" w:rsidRPr="00684248" w:rsidRDefault="003C066F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0105A164" w14:textId="438A54CD" w:rsidR="003C066F" w:rsidRPr="00684248" w:rsidRDefault="003C066F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500D2CA7" w14:textId="2CE425F9" w:rsidR="003C066F" w:rsidRPr="00684248" w:rsidRDefault="003C066F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2476ECC5" w14:textId="479191B5" w:rsidR="003C066F" w:rsidRPr="00684248" w:rsidRDefault="003C066F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0166084E" w14:textId="368F94D6" w:rsidR="003C066F" w:rsidRPr="00684248" w:rsidRDefault="003C066F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4259376E" w14:textId="3D4DA58B" w:rsidR="003C066F" w:rsidRPr="00684248" w:rsidRDefault="003C066F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73B05F69" w14:textId="66D48A21" w:rsidR="003C066F" w:rsidRPr="00684248" w:rsidRDefault="003C066F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77" w:type="dxa"/>
            <w:gridSpan w:val="2"/>
          </w:tcPr>
          <w:p w14:paraId="50492C64" w14:textId="02C3FC84" w:rsidR="003C066F" w:rsidRPr="00684248" w:rsidRDefault="003C066F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DA399A" w:rsidRPr="00684248" w14:paraId="15B66A19" w14:textId="77777777" w:rsidTr="002849C9">
        <w:trPr>
          <w:gridBefore w:val="1"/>
          <w:wBefore w:w="42" w:type="dxa"/>
          <w:trHeight w:val="227"/>
        </w:trPr>
        <w:tc>
          <w:tcPr>
            <w:tcW w:w="848" w:type="dxa"/>
            <w:gridSpan w:val="4"/>
          </w:tcPr>
          <w:p w14:paraId="0B2C6A84" w14:textId="77777777" w:rsidR="00DA399A" w:rsidRPr="00684248" w:rsidRDefault="00DA399A" w:rsidP="0075117D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41FF0359" w14:textId="58230EC0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t>Ongecha-Owuor F</w:t>
            </w:r>
          </w:p>
        </w:tc>
        <w:tc>
          <w:tcPr>
            <w:tcW w:w="760" w:type="dxa"/>
          </w:tcPr>
          <w:p w14:paraId="6F304C6A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2AF06B9B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645CDEC4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59DAEDA7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3EDC0173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19307431" w14:textId="29C756BE" w:rsidR="00DA399A" w:rsidRPr="00684248" w:rsidRDefault="003C6455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29" w:type="dxa"/>
          </w:tcPr>
          <w:p w14:paraId="72E6465A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0725E0A3" w14:textId="3CADE7D9" w:rsidR="00DA399A" w:rsidRPr="00684248" w:rsidRDefault="003C6455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845" w:type="dxa"/>
            <w:gridSpan w:val="3"/>
          </w:tcPr>
          <w:p w14:paraId="53277D18" w14:textId="2D0B1A53" w:rsidR="00DA399A" w:rsidRPr="00684248" w:rsidRDefault="006C77CE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77" w:type="dxa"/>
            <w:gridSpan w:val="2"/>
          </w:tcPr>
          <w:p w14:paraId="2CF6DE2F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DA399A" w:rsidRPr="00684248" w14:paraId="7B93C182" w14:textId="77777777" w:rsidTr="002849C9">
        <w:trPr>
          <w:gridBefore w:val="1"/>
          <w:wBefore w:w="42" w:type="dxa"/>
          <w:trHeight w:val="227"/>
        </w:trPr>
        <w:tc>
          <w:tcPr>
            <w:tcW w:w="848" w:type="dxa"/>
            <w:gridSpan w:val="4"/>
          </w:tcPr>
          <w:p w14:paraId="1210FD54" w14:textId="77777777" w:rsidR="00DA399A" w:rsidRPr="00684248" w:rsidRDefault="00DA399A" w:rsidP="0075117D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30D3347E" w14:textId="6E1AF080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t>Stein DJ [2016]</w:t>
            </w:r>
          </w:p>
        </w:tc>
        <w:tc>
          <w:tcPr>
            <w:tcW w:w="760" w:type="dxa"/>
          </w:tcPr>
          <w:p w14:paraId="3191895C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374F621E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7B73EE9D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2995F572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78F5EC5B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0D794603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007FAAC0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3CC62A11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1948AF5D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77" w:type="dxa"/>
            <w:gridSpan w:val="2"/>
          </w:tcPr>
          <w:p w14:paraId="147C31EB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DA399A" w:rsidRPr="00684248" w14:paraId="02CAF509" w14:textId="77777777" w:rsidTr="002849C9">
        <w:trPr>
          <w:gridBefore w:val="1"/>
          <w:wBefore w:w="42" w:type="dxa"/>
          <w:trHeight w:val="227"/>
        </w:trPr>
        <w:tc>
          <w:tcPr>
            <w:tcW w:w="848" w:type="dxa"/>
            <w:gridSpan w:val="4"/>
          </w:tcPr>
          <w:p w14:paraId="6E73A0D1" w14:textId="77777777" w:rsidR="00DA399A" w:rsidRPr="00684248" w:rsidRDefault="00DA399A" w:rsidP="0075117D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64ED7739" w14:textId="1FB5D729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t>Suliman S [2014]</w:t>
            </w:r>
          </w:p>
        </w:tc>
        <w:tc>
          <w:tcPr>
            <w:tcW w:w="760" w:type="dxa"/>
          </w:tcPr>
          <w:p w14:paraId="0503A4F2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77DB8637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3BB8F5ED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41BF4802" w14:textId="09C806B7" w:rsidR="00DA399A" w:rsidRPr="00684248" w:rsidRDefault="003C6455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623A566E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7312B4C4" w14:textId="06F40359" w:rsidR="00DA399A" w:rsidRPr="00684248" w:rsidRDefault="003C6455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2FADB83E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3681F1E0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3228DF90" w14:textId="65EFD2C4" w:rsidR="00DA399A" w:rsidRPr="00684248" w:rsidRDefault="003C6455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77" w:type="dxa"/>
            <w:gridSpan w:val="2"/>
          </w:tcPr>
          <w:p w14:paraId="65157233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DA399A" w:rsidRPr="00684248" w14:paraId="27C79EE2" w14:textId="77777777" w:rsidTr="002849C9">
        <w:trPr>
          <w:gridBefore w:val="1"/>
          <w:wBefore w:w="42" w:type="dxa"/>
          <w:trHeight w:val="227"/>
        </w:trPr>
        <w:tc>
          <w:tcPr>
            <w:tcW w:w="848" w:type="dxa"/>
            <w:gridSpan w:val="4"/>
          </w:tcPr>
          <w:p w14:paraId="3F26F9F7" w14:textId="77777777" w:rsidR="00DA399A" w:rsidRPr="00684248" w:rsidRDefault="00DA399A" w:rsidP="0075117D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55504C34" w14:textId="4FD70364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t>Tamirr TT [2022]</w:t>
            </w:r>
          </w:p>
        </w:tc>
        <w:tc>
          <w:tcPr>
            <w:tcW w:w="760" w:type="dxa"/>
          </w:tcPr>
          <w:p w14:paraId="04883EB6" w14:textId="42AA4C2E" w:rsidR="00DA399A" w:rsidRPr="00684248" w:rsidRDefault="003C6455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79DA7B18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4DB143A6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247D21EE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6F8B6D24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52E6FB6F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0248A6D2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3834836E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51A2F532" w14:textId="1639861C" w:rsidR="00DA399A" w:rsidRPr="00684248" w:rsidRDefault="0075117D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77" w:type="dxa"/>
            <w:gridSpan w:val="2"/>
          </w:tcPr>
          <w:p w14:paraId="73A54EA9" w14:textId="77777777" w:rsidR="00DA399A" w:rsidRPr="00684248" w:rsidRDefault="00DA399A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849C9" w:rsidRPr="00684248" w14:paraId="7C1DA6F2" w14:textId="77777777" w:rsidTr="002849C9">
        <w:trPr>
          <w:gridBefore w:val="1"/>
          <w:wBefore w:w="42" w:type="dxa"/>
          <w:trHeight w:val="227"/>
        </w:trPr>
        <w:tc>
          <w:tcPr>
            <w:tcW w:w="848" w:type="dxa"/>
            <w:gridSpan w:val="4"/>
          </w:tcPr>
          <w:p w14:paraId="1A79D2C8" w14:textId="77777777" w:rsidR="002849C9" w:rsidRPr="00684248" w:rsidRDefault="002849C9" w:rsidP="0075117D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4E97F41C" w14:textId="3E53E2B7" w:rsidR="002849C9" w:rsidRPr="002849C9" w:rsidRDefault="002849C9" w:rsidP="002849C9">
            <w:pPr>
              <w:rPr>
                <w:sz w:val="24"/>
                <w:szCs w:val="24"/>
              </w:rPr>
            </w:pPr>
            <w:r>
              <w:t>Yohannes K, 2018</w:t>
            </w:r>
          </w:p>
        </w:tc>
        <w:tc>
          <w:tcPr>
            <w:tcW w:w="760" w:type="dxa"/>
          </w:tcPr>
          <w:p w14:paraId="367CAB84" w14:textId="4B84DDE8" w:rsidR="002849C9" w:rsidRPr="00684248" w:rsidRDefault="006C77CE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67CCBC85" w14:textId="21B81336" w:rsidR="002849C9" w:rsidRPr="00684248" w:rsidRDefault="006C77CE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346924CA" w14:textId="557918C5" w:rsidR="002849C9" w:rsidRPr="00684248" w:rsidRDefault="006C77CE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40B5377E" w14:textId="2C7EEFF7" w:rsidR="002849C9" w:rsidRPr="00684248" w:rsidRDefault="006C77CE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031EBC03" w14:textId="15079B8D" w:rsidR="002849C9" w:rsidRPr="00684248" w:rsidRDefault="003C6455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4D1F6D65" w14:textId="4341F62E" w:rsidR="002849C9" w:rsidRPr="00684248" w:rsidRDefault="006C77CE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49B49F46" w14:textId="548E27F0" w:rsidR="002849C9" w:rsidRPr="00684248" w:rsidRDefault="006C77CE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314F1A45" w14:textId="6C9F0B3C" w:rsidR="002849C9" w:rsidRPr="00684248" w:rsidRDefault="006C77CE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42AF9ABD" w14:textId="214F1B03" w:rsidR="002849C9" w:rsidRPr="00684248" w:rsidRDefault="0075117D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77" w:type="dxa"/>
            <w:gridSpan w:val="2"/>
          </w:tcPr>
          <w:p w14:paraId="65D01E0C" w14:textId="43156547" w:rsidR="002849C9" w:rsidRPr="00684248" w:rsidRDefault="006C77CE" w:rsidP="004B31A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40495F" w:rsidRPr="00684248" w14:paraId="3A4499BD" w14:textId="77777777" w:rsidTr="002849C9">
        <w:trPr>
          <w:trHeight w:val="288"/>
        </w:trPr>
        <w:tc>
          <w:tcPr>
            <w:tcW w:w="236" w:type="dxa"/>
            <w:gridSpan w:val="3"/>
            <w:vMerge w:val="restart"/>
            <w:tcBorders>
              <w:top w:val="nil"/>
              <w:left w:val="nil"/>
            </w:tcBorders>
          </w:tcPr>
          <w:p w14:paraId="146EBD47" w14:textId="77777777" w:rsidR="0040495F" w:rsidRPr="00684248" w:rsidRDefault="0040495F" w:rsidP="0075117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</w:rPr>
            </w:pPr>
          </w:p>
        </w:tc>
        <w:tc>
          <w:tcPr>
            <w:tcW w:w="11260" w:type="dxa"/>
            <w:gridSpan w:val="18"/>
          </w:tcPr>
          <w:p w14:paraId="776008F5" w14:textId="22FA8BEA" w:rsidR="0040495F" w:rsidRPr="007B1709" w:rsidRDefault="003679E1" w:rsidP="007B1709">
            <w:pPr>
              <w:pStyle w:val="ListParagraph"/>
              <w:numPr>
                <w:ilvl w:val="0"/>
                <w:numId w:val="6"/>
              </w:num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or case-control</w:t>
            </w:r>
            <w:r w:rsidR="0040495F" w:rsidRPr="007B1709">
              <w:rPr>
                <w:rFonts w:ascii="Arial" w:hAnsi="Arial" w:cs="Arial"/>
                <w:b/>
                <w:bCs/>
              </w:rPr>
              <w:t xml:space="preserve"> studies</w:t>
            </w:r>
          </w:p>
        </w:tc>
      </w:tr>
      <w:tr w:rsidR="001B1914" w:rsidRPr="00684248" w14:paraId="0EE4FF5E" w14:textId="77777777" w:rsidTr="002849C9">
        <w:trPr>
          <w:trHeight w:val="335"/>
        </w:trPr>
        <w:tc>
          <w:tcPr>
            <w:tcW w:w="236" w:type="dxa"/>
            <w:gridSpan w:val="3"/>
            <w:vMerge/>
            <w:tcBorders>
              <w:top w:val="nil"/>
              <w:left w:val="nil"/>
            </w:tcBorders>
          </w:tcPr>
          <w:p w14:paraId="74CAAF83" w14:textId="77777777" w:rsidR="001B1914" w:rsidRPr="00684248" w:rsidRDefault="001B1914" w:rsidP="0075117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</w:rPr>
            </w:pPr>
          </w:p>
        </w:tc>
        <w:tc>
          <w:tcPr>
            <w:tcW w:w="571" w:type="dxa"/>
          </w:tcPr>
          <w:p w14:paraId="1EBC3C36" w14:textId="77777777" w:rsidR="001B1914" w:rsidRPr="00684248" w:rsidRDefault="001B1914" w:rsidP="0075117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</w:rPr>
            </w:pPr>
            <w:r>
              <w:rPr>
                <w:rStyle w:val="fontstyle01"/>
                <w:rFonts w:ascii="Arial" w:hAnsi="Arial" w:cs="Arial"/>
                <w:b/>
                <w:bCs/>
              </w:rPr>
              <w:t>S/N</w:t>
            </w:r>
          </w:p>
        </w:tc>
        <w:tc>
          <w:tcPr>
            <w:tcW w:w="6795" w:type="dxa"/>
            <w:gridSpan w:val="8"/>
          </w:tcPr>
          <w:p w14:paraId="365EB4C4" w14:textId="77777777" w:rsidR="001B1914" w:rsidRPr="00684248" w:rsidRDefault="001B1914" w:rsidP="0075117D">
            <w:pPr>
              <w:tabs>
                <w:tab w:val="center" w:pos="2933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</w:rPr>
              <w:t>Criteria</w:t>
            </w:r>
            <w:r>
              <w:rPr>
                <w:rStyle w:val="fontstyle01"/>
                <w:rFonts w:ascii="Arial" w:hAnsi="Arial" w:cs="Arial"/>
                <w:b/>
                <w:bCs/>
              </w:rPr>
              <w:tab/>
            </w:r>
          </w:p>
        </w:tc>
        <w:tc>
          <w:tcPr>
            <w:tcW w:w="1440" w:type="dxa"/>
            <w:gridSpan w:val="3"/>
          </w:tcPr>
          <w:p w14:paraId="6A49922D" w14:textId="7F4D595D" w:rsidR="001B1914" w:rsidRPr="00EF4412" w:rsidRDefault="00273518" w:rsidP="0075117D">
            <w:pPr>
              <w:spacing w:line="276" w:lineRule="auto"/>
              <w:rPr>
                <w:rStyle w:val="fontstyle01"/>
                <w:rFonts w:ascii="Arial" w:hAnsi="Arial" w:cs="Arial"/>
                <w:bCs/>
                <w:sz w:val="22"/>
                <w:szCs w:val="22"/>
              </w:rPr>
            </w:pPr>
            <w:r w:rsidRPr="00EF4412">
              <w:rPr>
                <w:rFonts w:ascii="Arial" w:hAnsi="Arial" w:cs="Arial"/>
                <w:bCs/>
              </w:rPr>
              <w:t>Asukuo JE</w:t>
            </w:r>
            <w:r w:rsidR="001B1914" w:rsidRPr="00EF4412">
              <w:rPr>
                <w:rFonts w:ascii="Arial" w:hAnsi="Arial" w:cs="Arial"/>
                <w:bCs/>
                <w:i/>
                <w:iCs/>
              </w:rPr>
              <w:t xml:space="preserve"> </w:t>
            </w:r>
          </w:p>
        </w:tc>
        <w:tc>
          <w:tcPr>
            <w:tcW w:w="1170" w:type="dxa"/>
            <w:gridSpan w:val="3"/>
          </w:tcPr>
          <w:p w14:paraId="3EC20B05" w14:textId="709EDA35" w:rsidR="001B1914" w:rsidRPr="00EF4412" w:rsidRDefault="00273518" w:rsidP="001B1914">
            <w:pPr>
              <w:spacing w:line="276" w:lineRule="auto"/>
              <w:rPr>
                <w:rStyle w:val="fontstyle01"/>
                <w:rFonts w:ascii="Arial" w:hAnsi="Arial" w:cs="Arial"/>
                <w:bCs/>
                <w:sz w:val="22"/>
                <w:szCs w:val="22"/>
              </w:rPr>
            </w:pPr>
            <w:r w:rsidRPr="00EF4412">
              <w:rPr>
                <w:rStyle w:val="fontstyle01"/>
                <w:rFonts w:ascii="Arial" w:hAnsi="Arial" w:cs="Arial"/>
                <w:bCs/>
                <w:sz w:val="22"/>
                <w:szCs w:val="22"/>
              </w:rPr>
              <w:t>Iteke O</w:t>
            </w:r>
          </w:p>
        </w:tc>
        <w:tc>
          <w:tcPr>
            <w:tcW w:w="1284" w:type="dxa"/>
            <w:gridSpan w:val="3"/>
          </w:tcPr>
          <w:p w14:paraId="2379B36C" w14:textId="0FF05846" w:rsidR="001B1914" w:rsidRPr="00EF4412" w:rsidRDefault="00273518" w:rsidP="0075117D">
            <w:pPr>
              <w:spacing w:line="276" w:lineRule="auto"/>
              <w:rPr>
                <w:rStyle w:val="fontstyle01"/>
                <w:rFonts w:ascii="Arial" w:hAnsi="Arial" w:cs="Arial"/>
                <w:bCs/>
              </w:rPr>
            </w:pPr>
            <w:r w:rsidRPr="00EF4412">
              <w:rPr>
                <w:rFonts w:ascii="Arial" w:hAnsi="Arial" w:cs="Arial"/>
                <w:bCs/>
              </w:rPr>
              <w:t>Yimer GM</w:t>
            </w:r>
            <w:r w:rsidR="00BB618B" w:rsidRPr="00EF4412">
              <w:rPr>
                <w:rFonts w:ascii="Arial" w:hAnsi="Arial" w:cs="Arial"/>
                <w:bCs/>
              </w:rPr>
              <w:t xml:space="preserve"> </w:t>
            </w:r>
          </w:p>
        </w:tc>
      </w:tr>
      <w:tr w:rsidR="0079582C" w:rsidRPr="00684248" w14:paraId="427DA418" w14:textId="77777777" w:rsidTr="002849C9">
        <w:trPr>
          <w:trHeight w:val="288"/>
        </w:trPr>
        <w:tc>
          <w:tcPr>
            <w:tcW w:w="236" w:type="dxa"/>
            <w:gridSpan w:val="3"/>
            <w:vMerge/>
            <w:tcBorders>
              <w:top w:val="nil"/>
              <w:left w:val="nil"/>
            </w:tcBorders>
          </w:tcPr>
          <w:p w14:paraId="0225776B" w14:textId="77777777" w:rsidR="0079582C" w:rsidRPr="009F55D9" w:rsidRDefault="0079582C" w:rsidP="0075117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</w:p>
        </w:tc>
        <w:tc>
          <w:tcPr>
            <w:tcW w:w="571" w:type="dxa"/>
          </w:tcPr>
          <w:p w14:paraId="7262F52C" w14:textId="77777777" w:rsidR="0079582C" w:rsidRPr="002E0D9A" w:rsidRDefault="0079582C" w:rsidP="0040495F">
            <w:pPr>
              <w:pStyle w:val="ListParagraph"/>
              <w:numPr>
                <w:ilvl w:val="0"/>
                <w:numId w:val="5"/>
              </w:numPr>
              <w:tabs>
                <w:tab w:val="left" w:pos="8265"/>
              </w:tabs>
              <w:spacing w:line="276" w:lineRule="auto"/>
              <w:ind w:left="0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2E0D9A">
              <w:rPr>
                <w:rStyle w:val="fontstyle01"/>
                <w:rFonts w:ascii="Arial" w:hAnsi="Arial" w:cs="Arial"/>
                <w:sz w:val="20"/>
                <w:szCs w:val="20"/>
              </w:rPr>
              <w:t>1.</w:t>
            </w:r>
          </w:p>
        </w:tc>
        <w:tc>
          <w:tcPr>
            <w:tcW w:w="6795" w:type="dxa"/>
            <w:gridSpan w:val="8"/>
          </w:tcPr>
          <w:p w14:paraId="596486C1" w14:textId="77777777" w:rsidR="0079582C" w:rsidRPr="005B0058" w:rsidRDefault="0079582C" w:rsidP="0075117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5B0058">
              <w:rPr>
                <w:rFonts w:ascii="Arial" w:hAnsi="Arial" w:cs="Arial"/>
                <w:sz w:val="20"/>
                <w:szCs w:val="20"/>
              </w:rPr>
              <w:t>Two groups are similar and recruited from the same population</w:t>
            </w:r>
          </w:p>
        </w:tc>
        <w:tc>
          <w:tcPr>
            <w:tcW w:w="1440" w:type="dxa"/>
            <w:gridSpan w:val="3"/>
          </w:tcPr>
          <w:p w14:paraId="00928EEE" w14:textId="2247FCE3" w:rsidR="0079582C" w:rsidRPr="00684248" w:rsidRDefault="0079582C" w:rsidP="0075117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  <w:tc>
          <w:tcPr>
            <w:tcW w:w="1170" w:type="dxa"/>
            <w:gridSpan w:val="3"/>
          </w:tcPr>
          <w:p w14:paraId="67B97E3E" w14:textId="77777777" w:rsidR="0079582C" w:rsidRPr="00684248" w:rsidRDefault="0079582C" w:rsidP="001B1914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</w:p>
        </w:tc>
        <w:tc>
          <w:tcPr>
            <w:tcW w:w="1284" w:type="dxa"/>
            <w:gridSpan w:val="3"/>
          </w:tcPr>
          <w:p w14:paraId="1181FAC2" w14:textId="6204A84D" w:rsidR="0079582C" w:rsidRPr="00684248" w:rsidRDefault="0079582C" w:rsidP="0075117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</w:tr>
      <w:tr w:rsidR="0079582C" w:rsidRPr="00684248" w14:paraId="6B9223C7" w14:textId="77777777" w:rsidTr="002849C9">
        <w:trPr>
          <w:gridBefore w:val="2"/>
          <w:wBefore w:w="132" w:type="dxa"/>
          <w:trHeight w:val="530"/>
        </w:trPr>
        <w:tc>
          <w:tcPr>
            <w:tcW w:w="675" w:type="dxa"/>
            <w:gridSpan w:val="2"/>
          </w:tcPr>
          <w:p w14:paraId="690CF3DC" w14:textId="77777777" w:rsidR="0079582C" w:rsidRPr="005B0058" w:rsidRDefault="0079582C" w:rsidP="0040495F">
            <w:pPr>
              <w:pStyle w:val="ListParagraph"/>
              <w:numPr>
                <w:ilvl w:val="0"/>
                <w:numId w:val="5"/>
              </w:numPr>
              <w:tabs>
                <w:tab w:val="left" w:pos="8265"/>
              </w:tabs>
              <w:spacing w:line="276" w:lineRule="auto"/>
              <w:ind w:left="0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2.</w:t>
            </w:r>
          </w:p>
        </w:tc>
        <w:tc>
          <w:tcPr>
            <w:tcW w:w="6795" w:type="dxa"/>
            <w:gridSpan w:val="8"/>
          </w:tcPr>
          <w:p w14:paraId="30F43DDA" w14:textId="77777777" w:rsidR="0079582C" w:rsidRPr="005B0058" w:rsidRDefault="0079582C" w:rsidP="0075117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5B0058">
              <w:rPr>
                <w:rFonts w:ascii="Arial" w:hAnsi="Arial" w:cs="Arial"/>
                <w:sz w:val="20"/>
                <w:szCs w:val="20"/>
              </w:rPr>
              <w:t>Similar measurement of exposure both for exposed and unexposed groups</w:t>
            </w:r>
          </w:p>
        </w:tc>
        <w:tc>
          <w:tcPr>
            <w:tcW w:w="1440" w:type="dxa"/>
            <w:gridSpan w:val="3"/>
          </w:tcPr>
          <w:p w14:paraId="24F5A27F" w14:textId="77777777" w:rsidR="0079582C" w:rsidRPr="00684248" w:rsidRDefault="0079582C" w:rsidP="0075117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  <w:tc>
          <w:tcPr>
            <w:tcW w:w="1170" w:type="dxa"/>
            <w:gridSpan w:val="3"/>
          </w:tcPr>
          <w:p w14:paraId="7D88410D" w14:textId="3EBD64E9" w:rsidR="0079582C" w:rsidRPr="00684248" w:rsidRDefault="0079582C" w:rsidP="001B1914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  <w:tc>
          <w:tcPr>
            <w:tcW w:w="1284" w:type="dxa"/>
            <w:gridSpan w:val="3"/>
          </w:tcPr>
          <w:p w14:paraId="7E67B4DB" w14:textId="38D5CF8E" w:rsidR="0079582C" w:rsidRPr="00684248" w:rsidRDefault="0079582C" w:rsidP="0075117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</w:tr>
      <w:tr w:rsidR="0079582C" w:rsidRPr="00684248" w14:paraId="0ACB5CA3" w14:textId="77777777" w:rsidTr="002849C9">
        <w:trPr>
          <w:gridBefore w:val="2"/>
          <w:wBefore w:w="132" w:type="dxa"/>
          <w:trHeight w:val="272"/>
        </w:trPr>
        <w:tc>
          <w:tcPr>
            <w:tcW w:w="675" w:type="dxa"/>
            <w:gridSpan w:val="2"/>
          </w:tcPr>
          <w:p w14:paraId="60736AA0" w14:textId="77777777" w:rsidR="0079582C" w:rsidRPr="00FC084B" w:rsidRDefault="0079582C" w:rsidP="0040495F">
            <w:pPr>
              <w:pStyle w:val="ListParagraph"/>
              <w:numPr>
                <w:ilvl w:val="0"/>
                <w:numId w:val="5"/>
              </w:numPr>
              <w:tabs>
                <w:tab w:val="left" w:pos="8265"/>
              </w:tabs>
              <w:spacing w:line="276" w:lineRule="auto"/>
              <w:ind w:left="0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FC084B">
              <w:rPr>
                <w:rStyle w:val="fontstyle01"/>
                <w:rFonts w:ascii="Arial" w:hAnsi="Arial" w:cs="Arial"/>
                <w:sz w:val="20"/>
                <w:szCs w:val="20"/>
              </w:rPr>
              <w:t>3.</w:t>
            </w:r>
          </w:p>
        </w:tc>
        <w:tc>
          <w:tcPr>
            <w:tcW w:w="6795" w:type="dxa"/>
            <w:gridSpan w:val="8"/>
          </w:tcPr>
          <w:p w14:paraId="46CE542A" w14:textId="77777777" w:rsidR="0079582C" w:rsidRPr="005B0058" w:rsidRDefault="0079582C" w:rsidP="0075117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5B0058">
              <w:rPr>
                <w:rFonts w:ascii="Arial" w:hAnsi="Arial" w:cs="Arial"/>
                <w:sz w:val="20"/>
                <w:szCs w:val="20"/>
              </w:rPr>
              <w:t>Valid and reliable measurement of exposure</w:t>
            </w:r>
          </w:p>
        </w:tc>
        <w:tc>
          <w:tcPr>
            <w:tcW w:w="1440" w:type="dxa"/>
            <w:gridSpan w:val="3"/>
          </w:tcPr>
          <w:p w14:paraId="747FB981" w14:textId="77777777" w:rsidR="0079582C" w:rsidRPr="00684248" w:rsidRDefault="0079582C" w:rsidP="0075117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  <w:tc>
          <w:tcPr>
            <w:tcW w:w="1170" w:type="dxa"/>
            <w:gridSpan w:val="3"/>
          </w:tcPr>
          <w:p w14:paraId="4A68409F" w14:textId="02D50D53" w:rsidR="0079582C" w:rsidRPr="00684248" w:rsidRDefault="0079582C" w:rsidP="001B1914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  <w:tc>
          <w:tcPr>
            <w:tcW w:w="1284" w:type="dxa"/>
            <w:gridSpan w:val="3"/>
          </w:tcPr>
          <w:p w14:paraId="62FC796E" w14:textId="17FC702E" w:rsidR="0079582C" w:rsidRPr="00684248" w:rsidRDefault="0079582C" w:rsidP="0075117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</w:tr>
      <w:tr w:rsidR="0079582C" w:rsidRPr="00684248" w14:paraId="59E6F485" w14:textId="77777777" w:rsidTr="002849C9">
        <w:trPr>
          <w:gridBefore w:val="2"/>
          <w:wBefore w:w="132" w:type="dxa"/>
          <w:trHeight w:val="257"/>
        </w:trPr>
        <w:tc>
          <w:tcPr>
            <w:tcW w:w="675" w:type="dxa"/>
            <w:gridSpan w:val="2"/>
          </w:tcPr>
          <w:p w14:paraId="36AD8D5E" w14:textId="77777777" w:rsidR="0079582C" w:rsidRPr="005B0058" w:rsidRDefault="0079582C" w:rsidP="0040495F">
            <w:pPr>
              <w:pStyle w:val="ListParagraph"/>
              <w:numPr>
                <w:ilvl w:val="1"/>
                <w:numId w:val="5"/>
              </w:numPr>
              <w:tabs>
                <w:tab w:val="left" w:pos="8265"/>
              </w:tabs>
              <w:spacing w:line="276" w:lineRule="auto"/>
              <w:ind w:left="0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795" w:type="dxa"/>
            <w:gridSpan w:val="8"/>
          </w:tcPr>
          <w:p w14:paraId="3B1512CF" w14:textId="77777777" w:rsidR="0079582C" w:rsidRPr="005B0058" w:rsidRDefault="0079582C" w:rsidP="0075117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5B0058">
              <w:rPr>
                <w:rFonts w:ascii="Arial" w:hAnsi="Arial" w:cs="Arial"/>
                <w:sz w:val="20"/>
                <w:szCs w:val="20"/>
              </w:rPr>
              <w:t>Identifying confounders</w:t>
            </w:r>
          </w:p>
        </w:tc>
        <w:tc>
          <w:tcPr>
            <w:tcW w:w="1440" w:type="dxa"/>
            <w:gridSpan w:val="3"/>
          </w:tcPr>
          <w:p w14:paraId="327F69DD" w14:textId="77777777" w:rsidR="0079582C" w:rsidRPr="00684248" w:rsidRDefault="0079582C" w:rsidP="0075117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N</w:t>
            </w:r>
          </w:p>
        </w:tc>
        <w:tc>
          <w:tcPr>
            <w:tcW w:w="1170" w:type="dxa"/>
            <w:gridSpan w:val="3"/>
          </w:tcPr>
          <w:p w14:paraId="2F0E617B" w14:textId="426CD1FD" w:rsidR="0079582C" w:rsidRPr="00684248" w:rsidRDefault="0079582C" w:rsidP="001B1914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N</w:t>
            </w:r>
          </w:p>
        </w:tc>
        <w:tc>
          <w:tcPr>
            <w:tcW w:w="1284" w:type="dxa"/>
            <w:gridSpan w:val="3"/>
          </w:tcPr>
          <w:p w14:paraId="5D0D14E1" w14:textId="7813EA3F" w:rsidR="0079582C" w:rsidRPr="00684248" w:rsidRDefault="0079582C" w:rsidP="0075117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N</w:t>
            </w:r>
          </w:p>
        </w:tc>
      </w:tr>
      <w:tr w:rsidR="0079582C" w:rsidRPr="00684248" w14:paraId="287D2F41" w14:textId="77777777" w:rsidTr="002849C9">
        <w:trPr>
          <w:gridBefore w:val="2"/>
          <w:wBefore w:w="132" w:type="dxa"/>
          <w:trHeight w:val="257"/>
        </w:trPr>
        <w:tc>
          <w:tcPr>
            <w:tcW w:w="675" w:type="dxa"/>
            <w:gridSpan w:val="2"/>
          </w:tcPr>
          <w:p w14:paraId="0C3F8B08" w14:textId="77777777" w:rsidR="0079582C" w:rsidRPr="00FC084B" w:rsidRDefault="0079582C" w:rsidP="0040495F">
            <w:pPr>
              <w:pStyle w:val="ListParagraph"/>
              <w:numPr>
                <w:ilvl w:val="0"/>
                <w:numId w:val="5"/>
              </w:numPr>
              <w:tabs>
                <w:tab w:val="left" w:pos="8265"/>
              </w:tabs>
              <w:spacing w:line="276" w:lineRule="auto"/>
              <w:ind w:left="0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FC084B">
              <w:rPr>
                <w:rStyle w:val="fontstyle01"/>
                <w:rFonts w:ascii="Arial" w:hAnsi="Arial" w:cs="Arial"/>
                <w:sz w:val="20"/>
                <w:szCs w:val="20"/>
              </w:rPr>
              <w:t>5.</w:t>
            </w:r>
          </w:p>
        </w:tc>
        <w:tc>
          <w:tcPr>
            <w:tcW w:w="6795" w:type="dxa"/>
            <w:gridSpan w:val="8"/>
          </w:tcPr>
          <w:p w14:paraId="7CC556EB" w14:textId="77777777" w:rsidR="0079582C" w:rsidRPr="005B0058" w:rsidRDefault="0079582C" w:rsidP="0075117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5B0058">
              <w:rPr>
                <w:rFonts w:ascii="Arial" w:hAnsi="Arial" w:cs="Arial"/>
                <w:sz w:val="20"/>
                <w:szCs w:val="20"/>
              </w:rPr>
              <w:t>Strategies to deal with confounders</w:t>
            </w:r>
          </w:p>
        </w:tc>
        <w:tc>
          <w:tcPr>
            <w:tcW w:w="1440" w:type="dxa"/>
            <w:gridSpan w:val="3"/>
          </w:tcPr>
          <w:p w14:paraId="39A46B3C" w14:textId="77777777" w:rsidR="0079582C" w:rsidRPr="00684248" w:rsidRDefault="0079582C" w:rsidP="0075117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N</w:t>
            </w:r>
          </w:p>
        </w:tc>
        <w:tc>
          <w:tcPr>
            <w:tcW w:w="1170" w:type="dxa"/>
            <w:gridSpan w:val="3"/>
          </w:tcPr>
          <w:p w14:paraId="24A59132" w14:textId="63C0B086" w:rsidR="0079582C" w:rsidRPr="00684248" w:rsidRDefault="0079582C" w:rsidP="001B1914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N</w:t>
            </w:r>
          </w:p>
        </w:tc>
        <w:tc>
          <w:tcPr>
            <w:tcW w:w="1284" w:type="dxa"/>
            <w:gridSpan w:val="3"/>
          </w:tcPr>
          <w:p w14:paraId="73B2ABFE" w14:textId="2503FA49" w:rsidR="0079582C" w:rsidRPr="00684248" w:rsidRDefault="0079582C" w:rsidP="0075117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N</w:t>
            </w:r>
          </w:p>
        </w:tc>
      </w:tr>
      <w:tr w:rsidR="0079582C" w:rsidRPr="00684248" w14:paraId="2DD7B83B" w14:textId="77777777" w:rsidTr="002849C9">
        <w:trPr>
          <w:gridBefore w:val="2"/>
          <w:wBefore w:w="132" w:type="dxa"/>
          <w:trHeight w:val="272"/>
        </w:trPr>
        <w:tc>
          <w:tcPr>
            <w:tcW w:w="675" w:type="dxa"/>
            <w:gridSpan w:val="2"/>
          </w:tcPr>
          <w:p w14:paraId="658A8D61" w14:textId="77777777" w:rsidR="0079582C" w:rsidRPr="00FC084B" w:rsidRDefault="0079582C" w:rsidP="0040495F">
            <w:pPr>
              <w:pStyle w:val="ListParagraph"/>
              <w:numPr>
                <w:ilvl w:val="0"/>
                <w:numId w:val="5"/>
              </w:numPr>
              <w:tabs>
                <w:tab w:val="left" w:pos="8265"/>
              </w:tabs>
              <w:spacing w:line="276" w:lineRule="auto"/>
              <w:ind w:left="0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FC084B">
              <w:rPr>
                <w:rStyle w:val="fontstyle01"/>
                <w:rFonts w:ascii="Arial" w:hAnsi="Arial" w:cs="Arial"/>
                <w:sz w:val="20"/>
                <w:szCs w:val="20"/>
              </w:rPr>
              <w:t>6.</w:t>
            </w:r>
          </w:p>
        </w:tc>
        <w:tc>
          <w:tcPr>
            <w:tcW w:w="6795" w:type="dxa"/>
            <w:gridSpan w:val="8"/>
          </w:tcPr>
          <w:p w14:paraId="0F5EA7FF" w14:textId="77777777" w:rsidR="0079582C" w:rsidRPr="005B0058" w:rsidRDefault="0079582C" w:rsidP="0075117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5B0058">
              <w:rPr>
                <w:rFonts w:ascii="Arial" w:hAnsi="Arial" w:cs="Arial"/>
                <w:sz w:val="20"/>
                <w:szCs w:val="20"/>
              </w:rPr>
              <w:t>Groups are free of the outcomes at the beginning</w:t>
            </w:r>
          </w:p>
        </w:tc>
        <w:tc>
          <w:tcPr>
            <w:tcW w:w="1440" w:type="dxa"/>
            <w:gridSpan w:val="3"/>
          </w:tcPr>
          <w:p w14:paraId="3D5F8860" w14:textId="77777777" w:rsidR="0079582C" w:rsidRPr="00684248" w:rsidRDefault="0079582C" w:rsidP="0075117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  <w:tc>
          <w:tcPr>
            <w:tcW w:w="1170" w:type="dxa"/>
            <w:gridSpan w:val="3"/>
          </w:tcPr>
          <w:p w14:paraId="37C23637" w14:textId="7240FECF" w:rsidR="0079582C" w:rsidRPr="00684248" w:rsidRDefault="0079582C" w:rsidP="001B1914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  <w:tc>
          <w:tcPr>
            <w:tcW w:w="1284" w:type="dxa"/>
            <w:gridSpan w:val="3"/>
          </w:tcPr>
          <w:p w14:paraId="14FFA132" w14:textId="6884551D" w:rsidR="0079582C" w:rsidRPr="00684248" w:rsidRDefault="0079582C" w:rsidP="0075117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</w:tr>
      <w:tr w:rsidR="0079582C" w:rsidRPr="00684248" w14:paraId="3CE286DC" w14:textId="77777777" w:rsidTr="002849C9">
        <w:trPr>
          <w:gridBefore w:val="2"/>
          <w:wBefore w:w="132" w:type="dxa"/>
          <w:trHeight w:val="257"/>
        </w:trPr>
        <w:tc>
          <w:tcPr>
            <w:tcW w:w="675" w:type="dxa"/>
            <w:gridSpan w:val="2"/>
          </w:tcPr>
          <w:p w14:paraId="47C38AB2" w14:textId="77777777" w:rsidR="0079582C" w:rsidRPr="00FC084B" w:rsidRDefault="0079582C" w:rsidP="0040495F">
            <w:pPr>
              <w:pStyle w:val="ListParagraph"/>
              <w:numPr>
                <w:ilvl w:val="0"/>
                <w:numId w:val="5"/>
              </w:numPr>
              <w:tabs>
                <w:tab w:val="left" w:pos="8265"/>
              </w:tabs>
              <w:spacing w:line="276" w:lineRule="auto"/>
              <w:ind w:left="0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FC084B">
              <w:rPr>
                <w:rStyle w:val="fontstyle01"/>
                <w:rFonts w:ascii="Arial" w:hAnsi="Arial" w:cs="Arial"/>
                <w:sz w:val="20"/>
                <w:szCs w:val="20"/>
              </w:rPr>
              <w:t>7.</w:t>
            </w:r>
          </w:p>
        </w:tc>
        <w:tc>
          <w:tcPr>
            <w:tcW w:w="6795" w:type="dxa"/>
            <w:gridSpan w:val="8"/>
          </w:tcPr>
          <w:p w14:paraId="33ACB1A5" w14:textId="77777777" w:rsidR="0079582C" w:rsidRPr="005B0058" w:rsidRDefault="0079582C" w:rsidP="0075117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5B0058">
              <w:rPr>
                <w:rFonts w:ascii="Arial" w:hAnsi="Arial" w:cs="Arial"/>
                <w:sz w:val="20"/>
                <w:szCs w:val="20"/>
              </w:rPr>
              <w:t>Valid and reliable measurement of outcomes</w:t>
            </w:r>
          </w:p>
        </w:tc>
        <w:tc>
          <w:tcPr>
            <w:tcW w:w="1440" w:type="dxa"/>
            <w:gridSpan w:val="3"/>
          </w:tcPr>
          <w:p w14:paraId="0327DEC3" w14:textId="77777777" w:rsidR="0079582C" w:rsidRPr="00684248" w:rsidRDefault="0079582C" w:rsidP="0075117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  <w:tc>
          <w:tcPr>
            <w:tcW w:w="1170" w:type="dxa"/>
            <w:gridSpan w:val="3"/>
          </w:tcPr>
          <w:p w14:paraId="6F160B72" w14:textId="427C4E40" w:rsidR="0079582C" w:rsidRPr="00684248" w:rsidRDefault="0079582C" w:rsidP="001B1914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  <w:tc>
          <w:tcPr>
            <w:tcW w:w="1284" w:type="dxa"/>
            <w:gridSpan w:val="3"/>
          </w:tcPr>
          <w:p w14:paraId="2B998DD2" w14:textId="0F41EC61" w:rsidR="0079582C" w:rsidRPr="00684248" w:rsidRDefault="0079582C" w:rsidP="0075117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</w:tr>
      <w:tr w:rsidR="0079582C" w:rsidRPr="00684248" w14:paraId="5ECE5F2B" w14:textId="77777777" w:rsidTr="002849C9">
        <w:trPr>
          <w:gridBefore w:val="2"/>
          <w:wBefore w:w="132" w:type="dxa"/>
          <w:trHeight w:val="257"/>
        </w:trPr>
        <w:tc>
          <w:tcPr>
            <w:tcW w:w="675" w:type="dxa"/>
            <w:gridSpan w:val="2"/>
          </w:tcPr>
          <w:p w14:paraId="595C8109" w14:textId="77777777" w:rsidR="0079582C" w:rsidRPr="00FC084B" w:rsidRDefault="0079582C" w:rsidP="0040495F">
            <w:pPr>
              <w:pStyle w:val="ListParagraph"/>
              <w:numPr>
                <w:ilvl w:val="0"/>
                <w:numId w:val="5"/>
              </w:numPr>
              <w:tabs>
                <w:tab w:val="left" w:pos="8265"/>
              </w:tabs>
              <w:spacing w:line="276" w:lineRule="auto"/>
              <w:ind w:left="0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FC084B">
              <w:rPr>
                <w:rStyle w:val="fontstyle01"/>
                <w:rFonts w:ascii="Arial" w:hAnsi="Arial" w:cs="Arial"/>
                <w:sz w:val="20"/>
                <w:szCs w:val="20"/>
              </w:rPr>
              <w:t>8.</w:t>
            </w:r>
          </w:p>
        </w:tc>
        <w:tc>
          <w:tcPr>
            <w:tcW w:w="6795" w:type="dxa"/>
            <w:gridSpan w:val="8"/>
          </w:tcPr>
          <w:p w14:paraId="4CCF0B50" w14:textId="77777777" w:rsidR="0079582C" w:rsidRPr="005B0058" w:rsidRDefault="0079582C" w:rsidP="0075117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5B0058">
              <w:rPr>
                <w:rFonts w:ascii="Arial" w:hAnsi="Arial" w:cs="Arial"/>
                <w:sz w:val="20"/>
                <w:szCs w:val="20"/>
              </w:rPr>
              <w:t>Long enough follow-up time for the occurrence of outcomes</w:t>
            </w:r>
          </w:p>
        </w:tc>
        <w:tc>
          <w:tcPr>
            <w:tcW w:w="1440" w:type="dxa"/>
            <w:gridSpan w:val="3"/>
          </w:tcPr>
          <w:p w14:paraId="3DF1DC1F" w14:textId="77777777" w:rsidR="0079582C" w:rsidRPr="00684248" w:rsidRDefault="0079582C" w:rsidP="0075117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  <w:tc>
          <w:tcPr>
            <w:tcW w:w="1170" w:type="dxa"/>
            <w:gridSpan w:val="3"/>
          </w:tcPr>
          <w:p w14:paraId="1C66889B" w14:textId="59D5AD77" w:rsidR="0079582C" w:rsidRPr="00684248" w:rsidRDefault="007F5A3C" w:rsidP="001B1914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>
              <w:rPr>
                <w:rStyle w:val="fontstyle01"/>
                <w:rFonts w:ascii="Arial" w:hAnsi="Arial" w:cs="Arial"/>
              </w:rPr>
              <w:t>Y</w:t>
            </w:r>
          </w:p>
        </w:tc>
        <w:tc>
          <w:tcPr>
            <w:tcW w:w="1284" w:type="dxa"/>
            <w:gridSpan w:val="3"/>
          </w:tcPr>
          <w:p w14:paraId="029665DC" w14:textId="6447772F" w:rsidR="0079582C" w:rsidRPr="00684248" w:rsidRDefault="007F5A3C" w:rsidP="0075117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>
              <w:rPr>
                <w:rStyle w:val="fontstyle01"/>
                <w:rFonts w:ascii="Arial" w:hAnsi="Arial" w:cs="Arial"/>
              </w:rPr>
              <w:t>Y</w:t>
            </w:r>
          </w:p>
        </w:tc>
      </w:tr>
      <w:tr w:rsidR="0079582C" w:rsidRPr="00684248" w14:paraId="4CE24139" w14:textId="77777777" w:rsidTr="002849C9">
        <w:trPr>
          <w:gridBefore w:val="2"/>
          <w:wBefore w:w="132" w:type="dxa"/>
          <w:trHeight w:val="257"/>
        </w:trPr>
        <w:tc>
          <w:tcPr>
            <w:tcW w:w="675" w:type="dxa"/>
            <w:gridSpan w:val="2"/>
          </w:tcPr>
          <w:p w14:paraId="2E25E1F2" w14:textId="77777777" w:rsidR="0079582C" w:rsidRPr="00FC084B" w:rsidRDefault="0079582C" w:rsidP="0040495F">
            <w:pPr>
              <w:pStyle w:val="ListParagraph"/>
              <w:numPr>
                <w:ilvl w:val="0"/>
                <w:numId w:val="5"/>
              </w:numPr>
              <w:tabs>
                <w:tab w:val="left" w:pos="8265"/>
              </w:tabs>
              <w:spacing w:line="276" w:lineRule="auto"/>
              <w:ind w:left="0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FC084B">
              <w:rPr>
                <w:rStyle w:val="fontstyle01"/>
                <w:rFonts w:ascii="Arial" w:hAnsi="Arial" w:cs="Arial"/>
                <w:sz w:val="20"/>
                <w:szCs w:val="20"/>
              </w:rPr>
              <w:t>9.</w:t>
            </w:r>
          </w:p>
        </w:tc>
        <w:tc>
          <w:tcPr>
            <w:tcW w:w="6795" w:type="dxa"/>
            <w:gridSpan w:val="8"/>
          </w:tcPr>
          <w:p w14:paraId="7E59CBEA" w14:textId="77777777" w:rsidR="0079582C" w:rsidRPr="005B0058" w:rsidRDefault="0079582C" w:rsidP="0075117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5B0058">
              <w:rPr>
                <w:rFonts w:ascii="Arial" w:hAnsi="Arial" w:cs="Arial"/>
                <w:sz w:val="20"/>
                <w:szCs w:val="20"/>
              </w:rPr>
              <w:t>Complete follow-up time</w:t>
            </w:r>
          </w:p>
        </w:tc>
        <w:tc>
          <w:tcPr>
            <w:tcW w:w="1440" w:type="dxa"/>
            <w:gridSpan w:val="3"/>
          </w:tcPr>
          <w:p w14:paraId="55F0C964" w14:textId="77777777" w:rsidR="0079582C" w:rsidRPr="00684248" w:rsidRDefault="0079582C" w:rsidP="0075117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  <w:tc>
          <w:tcPr>
            <w:tcW w:w="1170" w:type="dxa"/>
            <w:gridSpan w:val="3"/>
          </w:tcPr>
          <w:p w14:paraId="65F907B6" w14:textId="70666375" w:rsidR="0079582C" w:rsidRPr="00684248" w:rsidRDefault="0079582C" w:rsidP="001B1914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  <w:tc>
          <w:tcPr>
            <w:tcW w:w="1284" w:type="dxa"/>
            <w:gridSpan w:val="3"/>
          </w:tcPr>
          <w:p w14:paraId="116AE510" w14:textId="54449445" w:rsidR="0079582C" w:rsidRPr="00684248" w:rsidRDefault="0079582C" w:rsidP="0075117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</w:tr>
      <w:tr w:rsidR="0079582C" w:rsidRPr="00684248" w14:paraId="495F73D5" w14:textId="77777777" w:rsidTr="002849C9">
        <w:trPr>
          <w:gridBefore w:val="2"/>
          <w:wBefore w:w="132" w:type="dxa"/>
          <w:trHeight w:val="272"/>
        </w:trPr>
        <w:tc>
          <w:tcPr>
            <w:tcW w:w="675" w:type="dxa"/>
            <w:gridSpan w:val="2"/>
          </w:tcPr>
          <w:p w14:paraId="1EECFA35" w14:textId="77777777" w:rsidR="0079582C" w:rsidRPr="00FC084B" w:rsidRDefault="0079582C" w:rsidP="0040495F">
            <w:pPr>
              <w:pStyle w:val="ListParagraph"/>
              <w:numPr>
                <w:ilvl w:val="0"/>
                <w:numId w:val="5"/>
              </w:numPr>
              <w:tabs>
                <w:tab w:val="left" w:pos="8265"/>
              </w:tabs>
              <w:spacing w:line="276" w:lineRule="auto"/>
              <w:ind w:left="0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FC084B">
              <w:rPr>
                <w:rStyle w:val="fontstyle01"/>
                <w:rFonts w:ascii="Arial" w:hAnsi="Arial" w:cs="Arial"/>
                <w:sz w:val="20"/>
                <w:szCs w:val="20"/>
              </w:rPr>
              <w:t>10.</w:t>
            </w:r>
          </w:p>
        </w:tc>
        <w:tc>
          <w:tcPr>
            <w:tcW w:w="6795" w:type="dxa"/>
            <w:gridSpan w:val="8"/>
          </w:tcPr>
          <w:p w14:paraId="04477636" w14:textId="77777777" w:rsidR="0079582C" w:rsidRPr="005B0058" w:rsidRDefault="0079582C" w:rsidP="0075117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5B0058">
              <w:rPr>
                <w:rFonts w:ascii="Arial" w:hAnsi="Arial" w:cs="Arial"/>
                <w:sz w:val="20"/>
                <w:szCs w:val="20"/>
              </w:rPr>
              <w:t>Strategies to address lost follow-up</w:t>
            </w:r>
          </w:p>
        </w:tc>
        <w:tc>
          <w:tcPr>
            <w:tcW w:w="1440" w:type="dxa"/>
            <w:gridSpan w:val="3"/>
          </w:tcPr>
          <w:p w14:paraId="448E9683" w14:textId="66A584B9" w:rsidR="0079582C" w:rsidRPr="00684248" w:rsidRDefault="0079582C" w:rsidP="0075117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>
              <w:rPr>
                <w:rStyle w:val="fontstyle01"/>
                <w:rFonts w:ascii="Arial" w:hAnsi="Arial" w:cs="Arial"/>
              </w:rPr>
              <w:t>N</w:t>
            </w:r>
          </w:p>
        </w:tc>
        <w:tc>
          <w:tcPr>
            <w:tcW w:w="1170" w:type="dxa"/>
            <w:gridSpan w:val="3"/>
          </w:tcPr>
          <w:p w14:paraId="31FFD9AC" w14:textId="23027E36" w:rsidR="0079582C" w:rsidRPr="00684248" w:rsidRDefault="0079582C" w:rsidP="001B1914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  <w:tc>
          <w:tcPr>
            <w:tcW w:w="1284" w:type="dxa"/>
            <w:gridSpan w:val="3"/>
          </w:tcPr>
          <w:p w14:paraId="2D30EF77" w14:textId="72A4A94D" w:rsidR="0079582C" w:rsidRPr="00684248" w:rsidRDefault="0079582C" w:rsidP="0075117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</w:tr>
      <w:tr w:rsidR="001B1914" w:rsidRPr="00684248" w14:paraId="0485C529" w14:textId="77777777" w:rsidTr="002849C9">
        <w:trPr>
          <w:gridBefore w:val="2"/>
          <w:wBefore w:w="132" w:type="dxa"/>
          <w:trHeight w:val="257"/>
        </w:trPr>
        <w:tc>
          <w:tcPr>
            <w:tcW w:w="7470" w:type="dxa"/>
            <w:gridSpan w:val="10"/>
          </w:tcPr>
          <w:p w14:paraId="6DEB96C8" w14:textId="77777777" w:rsidR="001B1914" w:rsidRPr="005B0058" w:rsidRDefault="001B1914" w:rsidP="0075117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B0058"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  <w:t>Percentage (%) of ʺYesʺ</w:t>
            </w:r>
          </w:p>
        </w:tc>
        <w:tc>
          <w:tcPr>
            <w:tcW w:w="1440" w:type="dxa"/>
            <w:gridSpan w:val="3"/>
          </w:tcPr>
          <w:p w14:paraId="02045FC9" w14:textId="24A1FBE5" w:rsidR="001B1914" w:rsidRPr="00684248" w:rsidRDefault="00CA5A74" w:rsidP="0075117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</w:rPr>
            </w:pPr>
            <w:r>
              <w:rPr>
                <w:rStyle w:val="fontstyle01"/>
                <w:rFonts w:ascii="Arial" w:hAnsi="Arial" w:cs="Arial"/>
                <w:i/>
                <w:iCs/>
              </w:rPr>
              <w:t>7</w:t>
            </w:r>
            <w:r w:rsidR="001B1914" w:rsidRPr="00684248">
              <w:rPr>
                <w:rStyle w:val="fontstyle01"/>
                <w:rFonts w:ascii="Arial" w:hAnsi="Arial" w:cs="Arial"/>
                <w:i/>
                <w:iCs/>
              </w:rPr>
              <w:t>/10=80%</w:t>
            </w:r>
          </w:p>
        </w:tc>
        <w:tc>
          <w:tcPr>
            <w:tcW w:w="1170" w:type="dxa"/>
            <w:gridSpan w:val="3"/>
          </w:tcPr>
          <w:p w14:paraId="22438750" w14:textId="45533E23" w:rsidR="001B1914" w:rsidRPr="00684248" w:rsidRDefault="00253509" w:rsidP="001B1914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</w:rPr>
            </w:pPr>
            <w:r w:rsidRPr="00684248">
              <w:rPr>
                <w:rStyle w:val="fontstyle01"/>
                <w:rFonts w:ascii="Arial" w:hAnsi="Arial" w:cs="Arial"/>
                <w:i/>
                <w:iCs/>
              </w:rPr>
              <w:t>8/10=80%</w:t>
            </w:r>
          </w:p>
        </w:tc>
        <w:tc>
          <w:tcPr>
            <w:tcW w:w="1284" w:type="dxa"/>
            <w:gridSpan w:val="3"/>
          </w:tcPr>
          <w:p w14:paraId="7CDB4F7F" w14:textId="14613805" w:rsidR="001B1914" w:rsidRPr="00684248" w:rsidRDefault="00CA5A74" w:rsidP="0075117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</w:rPr>
            </w:pPr>
            <w:r>
              <w:rPr>
                <w:rStyle w:val="fontstyle01"/>
                <w:rFonts w:ascii="Arial" w:hAnsi="Arial" w:cs="Arial"/>
                <w:i/>
                <w:iCs/>
              </w:rPr>
              <w:t>8</w:t>
            </w:r>
            <w:r w:rsidR="001B1914" w:rsidRPr="00684248">
              <w:rPr>
                <w:rStyle w:val="fontstyle01"/>
                <w:rFonts w:ascii="Arial" w:hAnsi="Arial" w:cs="Arial"/>
                <w:i/>
                <w:iCs/>
              </w:rPr>
              <w:t>/10=70%</w:t>
            </w:r>
          </w:p>
        </w:tc>
      </w:tr>
    </w:tbl>
    <w:p w14:paraId="5BD94E25" w14:textId="50AB2A2D" w:rsidR="003777CE" w:rsidRDefault="003777CE" w:rsidP="008055BE">
      <w:pPr>
        <w:tabs>
          <w:tab w:val="left" w:pos="8265"/>
        </w:tabs>
        <w:spacing w:after="0" w:line="360" w:lineRule="auto"/>
        <w:rPr>
          <w:rFonts w:ascii="Arial" w:hAnsi="Arial" w:cs="Arial"/>
          <w:i/>
          <w:iCs/>
          <w:color w:val="000000"/>
          <w:sz w:val="20"/>
          <w:szCs w:val="20"/>
        </w:rPr>
      </w:pPr>
      <w:r w:rsidRPr="00684248">
        <w:rPr>
          <w:rFonts w:ascii="Arial" w:hAnsi="Arial" w:cs="Arial"/>
          <w:i/>
          <w:iCs/>
          <w:color w:val="000000"/>
          <w:sz w:val="20"/>
          <w:szCs w:val="20"/>
        </w:rPr>
        <w:t>Note: Y, yes; N, No</w:t>
      </w:r>
    </w:p>
    <w:p w14:paraId="0DFAE35A" w14:textId="77777777" w:rsidR="009C0B5A" w:rsidRPr="00684248" w:rsidRDefault="009C0B5A" w:rsidP="008055BE">
      <w:pPr>
        <w:tabs>
          <w:tab w:val="left" w:pos="8265"/>
        </w:tabs>
        <w:spacing w:after="0" w:line="360" w:lineRule="auto"/>
        <w:rPr>
          <w:rStyle w:val="fontstyle01"/>
          <w:rFonts w:ascii="Arial" w:hAnsi="Arial" w:cs="Arial"/>
          <w:i/>
          <w:iCs/>
          <w:sz w:val="24"/>
          <w:szCs w:val="24"/>
        </w:rPr>
      </w:pPr>
    </w:p>
    <w:sectPr w:rsidR="009C0B5A" w:rsidRPr="0068424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D70417" w14:textId="77777777" w:rsidR="00D61DD2" w:rsidRDefault="00D61DD2" w:rsidP="003777CE">
      <w:pPr>
        <w:spacing w:after="0" w:line="240" w:lineRule="auto"/>
      </w:pPr>
      <w:r>
        <w:separator/>
      </w:r>
    </w:p>
  </w:endnote>
  <w:endnote w:type="continuationSeparator" w:id="0">
    <w:p w14:paraId="7E1FFD19" w14:textId="77777777" w:rsidR="00D61DD2" w:rsidRDefault="00D61DD2" w:rsidP="003777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MS Mincho"/>
    <w:charset w:val="80"/>
    <w:family w:val="auto"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33433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126FC8" w14:textId="7DD7EF49" w:rsidR="005D5287" w:rsidRDefault="005D52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1D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D2F5276" w14:textId="77777777" w:rsidR="005D5287" w:rsidRDefault="005D52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5E3D04" w14:textId="77777777" w:rsidR="00D61DD2" w:rsidRDefault="00D61DD2" w:rsidP="003777CE">
      <w:pPr>
        <w:spacing w:after="0" w:line="240" w:lineRule="auto"/>
      </w:pPr>
      <w:r>
        <w:separator/>
      </w:r>
    </w:p>
  </w:footnote>
  <w:footnote w:type="continuationSeparator" w:id="0">
    <w:p w14:paraId="66D24BEE" w14:textId="77777777" w:rsidR="00D61DD2" w:rsidRDefault="00D61DD2" w:rsidP="003777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FD3FD3"/>
    <w:multiLevelType w:val="hybridMultilevel"/>
    <w:tmpl w:val="622CC7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10288F"/>
    <w:multiLevelType w:val="hybridMultilevel"/>
    <w:tmpl w:val="E124E2D0"/>
    <w:lvl w:ilvl="0" w:tplc="2C2298B4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color w:val="242021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400810"/>
    <w:multiLevelType w:val="hybridMultilevel"/>
    <w:tmpl w:val="19BA5A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863BCA"/>
    <w:multiLevelType w:val="hybridMultilevel"/>
    <w:tmpl w:val="0686B7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F64CA9"/>
    <w:multiLevelType w:val="hybridMultilevel"/>
    <w:tmpl w:val="621422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BD5607F"/>
    <w:multiLevelType w:val="hybridMultilevel"/>
    <w:tmpl w:val="35F678EA"/>
    <w:lvl w:ilvl="0" w:tplc="D9B80C5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rd5s2xsp092be25zsprv5cxvsrp52zex0e&quot;&gt;PTSD&lt;record-ids&gt;&lt;item&gt;1&lt;/item&gt;&lt;item&gt;2&lt;/item&gt;&lt;item&gt;3&lt;/item&gt;&lt;item&gt;5&lt;/item&gt;&lt;item&gt;6&lt;/item&gt;&lt;item&gt;7&lt;/item&gt;&lt;item&gt;9&lt;/item&gt;&lt;item&gt;11&lt;/item&gt;&lt;item&gt;12&lt;/item&gt;&lt;item&gt;14&lt;/item&gt;&lt;item&gt;15&lt;/item&gt;&lt;item&gt;16&lt;/item&gt;&lt;item&gt;17&lt;/item&gt;&lt;item&gt;18&lt;/item&gt;&lt;item&gt;55&lt;/item&gt;&lt;/record-ids&gt;&lt;/item&gt;&lt;/Libraries&gt;"/>
  </w:docVars>
  <w:rsids>
    <w:rsidRoot w:val="003777CE"/>
    <w:rsid w:val="00143F11"/>
    <w:rsid w:val="001A5F87"/>
    <w:rsid w:val="001B1914"/>
    <w:rsid w:val="001D4A3E"/>
    <w:rsid w:val="00253509"/>
    <w:rsid w:val="00273518"/>
    <w:rsid w:val="002849C9"/>
    <w:rsid w:val="00297DC5"/>
    <w:rsid w:val="002E79C3"/>
    <w:rsid w:val="00356045"/>
    <w:rsid w:val="003679E1"/>
    <w:rsid w:val="003777CE"/>
    <w:rsid w:val="003A78A9"/>
    <w:rsid w:val="003B7F2C"/>
    <w:rsid w:val="003C066F"/>
    <w:rsid w:val="003C6455"/>
    <w:rsid w:val="003E2658"/>
    <w:rsid w:val="0040495F"/>
    <w:rsid w:val="00431BFE"/>
    <w:rsid w:val="00464B38"/>
    <w:rsid w:val="004B31A7"/>
    <w:rsid w:val="004C3C16"/>
    <w:rsid w:val="005105CA"/>
    <w:rsid w:val="005614DF"/>
    <w:rsid w:val="005D5287"/>
    <w:rsid w:val="005F6D11"/>
    <w:rsid w:val="006379F9"/>
    <w:rsid w:val="0068127F"/>
    <w:rsid w:val="006862B6"/>
    <w:rsid w:val="006B1693"/>
    <w:rsid w:val="006C77CE"/>
    <w:rsid w:val="006C7D42"/>
    <w:rsid w:val="007011E7"/>
    <w:rsid w:val="00713EDC"/>
    <w:rsid w:val="0075117D"/>
    <w:rsid w:val="00781AB1"/>
    <w:rsid w:val="0079582C"/>
    <w:rsid w:val="007B1709"/>
    <w:rsid w:val="007D34A7"/>
    <w:rsid w:val="007E24E0"/>
    <w:rsid w:val="007F5A3C"/>
    <w:rsid w:val="008055BE"/>
    <w:rsid w:val="0084034E"/>
    <w:rsid w:val="00860383"/>
    <w:rsid w:val="008B76DD"/>
    <w:rsid w:val="008C398A"/>
    <w:rsid w:val="008E6C11"/>
    <w:rsid w:val="008F1BEF"/>
    <w:rsid w:val="00957AB9"/>
    <w:rsid w:val="00976096"/>
    <w:rsid w:val="009C0B5A"/>
    <w:rsid w:val="009C10FE"/>
    <w:rsid w:val="009F55D9"/>
    <w:rsid w:val="00A62E41"/>
    <w:rsid w:val="00AA476D"/>
    <w:rsid w:val="00AC7CC1"/>
    <w:rsid w:val="00AF508B"/>
    <w:rsid w:val="00B27961"/>
    <w:rsid w:val="00B53C4E"/>
    <w:rsid w:val="00BA7661"/>
    <w:rsid w:val="00BB618B"/>
    <w:rsid w:val="00C0109F"/>
    <w:rsid w:val="00C47B54"/>
    <w:rsid w:val="00C650AF"/>
    <w:rsid w:val="00CA5A74"/>
    <w:rsid w:val="00CC1177"/>
    <w:rsid w:val="00CC2C67"/>
    <w:rsid w:val="00CE349C"/>
    <w:rsid w:val="00D61DD2"/>
    <w:rsid w:val="00DA399A"/>
    <w:rsid w:val="00E94485"/>
    <w:rsid w:val="00EA0FBD"/>
    <w:rsid w:val="00EF3E7A"/>
    <w:rsid w:val="00EF4412"/>
    <w:rsid w:val="00EF68C6"/>
    <w:rsid w:val="00F04F78"/>
    <w:rsid w:val="00F06E05"/>
    <w:rsid w:val="00F265B7"/>
    <w:rsid w:val="00F473C9"/>
    <w:rsid w:val="00F53DEA"/>
    <w:rsid w:val="00F82557"/>
    <w:rsid w:val="00FB7EB2"/>
    <w:rsid w:val="00FC4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D523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7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3777CE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3777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777C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777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7CE"/>
  </w:style>
  <w:style w:type="paragraph" w:styleId="Footer">
    <w:name w:val="footer"/>
    <w:basedOn w:val="Normal"/>
    <w:link w:val="FooterChar"/>
    <w:uiPriority w:val="99"/>
    <w:unhideWhenUsed/>
    <w:rsid w:val="003777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7CE"/>
  </w:style>
  <w:style w:type="paragraph" w:customStyle="1" w:styleId="EndNoteBibliographyTitle">
    <w:name w:val="EndNote Bibliography Title"/>
    <w:basedOn w:val="Normal"/>
    <w:link w:val="EndNoteBibliographyTitleChar"/>
    <w:rsid w:val="005D528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528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D5287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D5287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7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3777CE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3777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777C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777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7CE"/>
  </w:style>
  <w:style w:type="paragraph" w:styleId="Footer">
    <w:name w:val="footer"/>
    <w:basedOn w:val="Normal"/>
    <w:link w:val="FooterChar"/>
    <w:uiPriority w:val="99"/>
    <w:unhideWhenUsed/>
    <w:rsid w:val="003777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7CE"/>
  </w:style>
  <w:style w:type="paragraph" w:customStyle="1" w:styleId="EndNoteBibliographyTitle">
    <w:name w:val="EndNote Bibliography Title"/>
    <w:basedOn w:val="Normal"/>
    <w:link w:val="EndNoteBibliographyTitleChar"/>
    <w:rsid w:val="005D528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528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D5287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D528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706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</cp:lastModifiedBy>
  <cp:revision>105</cp:revision>
  <dcterms:created xsi:type="dcterms:W3CDTF">2023-05-17T01:17:00Z</dcterms:created>
  <dcterms:modified xsi:type="dcterms:W3CDTF">2024-12-25T23:51:00Z</dcterms:modified>
</cp:coreProperties>
</file>